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9C9017" w14:textId="5A2E8C5A" w:rsidR="00B30D44" w:rsidRPr="00995F1C" w:rsidRDefault="006E5C60" w:rsidP="00995F1C">
      <w:pPr>
        <w:spacing w:after="0" w:line="240" w:lineRule="auto"/>
        <w:jc w:val="center"/>
        <w:rPr>
          <w:rStyle w:val="nlmstring-name"/>
          <w:rFonts w:ascii="Times New Roman" w:hAnsi="Times New Roman"/>
          <w:sz w:val="24"/>
          <w:szCs w:val="24"/>
          <w:lang w:val="en-US"/>
        </w:rPr>
      </w:pPr>
      <w:r w:rsidRPr="00757DE7">
        <w:rPr>
          <w:rFonts w:ascii="Times New Roman" w:hAnsi="Times New Roman"/>
          <w:b/>
          <w:sz w:val="24"/>
          <w:szCs w:val="24"/>
          <w:lang w:val="en-US"/>
        </w:rPr>
        <w:t xml:space="preserve">Supplementary Table </w:t>
      </w:r>
      <w:r w:rsidR="0071531D">
        <w:rPr>
          <w:rFonts w:ascii="Times New Roman" w:hAnsi="Times New Roman"/>
          <w:b/>
          <w:sz w:val="24"/>
          <w:szCs w:val="24"/>
          <w:lang w:val="en-US"/>
        </w:rPr>
        <w:t>1</w:t>
      </w:r>
      <w:r w:rsidRPr="00757DE7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Pr="00757DE7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AA1118">
        <w:rPr>
          <w:rStyle w:val="nlmstring-name"/>
          <w:rFonts w:ascii="Times New Roman" w:hAnsi="Times New Roman"/>
          <w:bCs/>
          <w:sz w:val="24"/>
          <w:szCs w:val="24"/>
          <w:shd w:val="clear" w:color="auto" w:fill="FFFFFF"/>
          <w:lang w:val="en-GB"/>
        </w:rPr>
        <w:t xml:space="preserve">Molecular parameters of the isolates of </w:t>
      </w:r>
      <w:r w:rsidR="001B2FBD" w:rsidRPr="001B2FBD">
        <w:rPr>
          <w:rStyle w:val="nlmstring-name"/>
          <w:rFonts w:ascii="Times New Roman" w:hAnsi="Times New Roman"/>
          <w:bCs/>
          <w:i/>
          <w:sz w:val="24"/>
          <w:szCs w:val="24"/>
          <w:shd w:val="clear" w:color="auto" w:fill="FFFFFF"/>
          <w:lang w:val="en-GB"/>
        </w:rPr>
        <w:t xml:space="preserve">Erysiphe </w:t>
      </w:r>
      <w:proofErr w:type="spellStart"/>
      <w:r w:rsidR="001B2FBD" w:rsidRPr="001B2FBD">
        <w:rPr>
          <w:rStyle w:val="nlmstring-name"/>
          <w:rFonts w:ascii="Times New Roman" w:hAnsi="Times New Roman"/>
          <w:bCs/>
          <w:i/>
          <w:sz w:val="24"/>
          <w:szCs w:val="24"/>
          <w:shd w:val="clear" w:color="auto" w:fill="FFFFFF"/>
          <w:lang w:val="en-GB"/>
        </w:rPr>
        <w:t>corylacearum</w:t>
      </w:r>
      <w:proofErr w:type="spellEnd"/>
      <w:r w:rsidR="001B2FBD" w:rsidRPr="001B2FBD">
        <w:rPr>
          <w:rStyle w:val="nlmstring-name"/>
          <w:rFonts w:ascii="Times New Roman" w:hAnsi="Times New Roman"/>
          <w:bCs/>
          <w:i/>
          <w:sz w:val="24"/>
          <w:szCs w:val="24"/>
          <w:shd w:val="clear" w:color="auto" w:fill="FFFFFF"/>
          <w:lang w:val="en-GB"/>
        </w:rPr>
        <w:t xml:space="preserve"> </w:t>
      </w:r>
      <w:r>
        <w:rPr>
          <w:rStyle w:val="nlmstring-name"/>
          <w:rFonts w:ascii="Times New Roman" w:hAnsi="Times New Roman"/>
          <w:bCs/>
          <w:sz w:val="24"/>
          <w:szCs w:val="24"/>
          <w:shd w:val="clear" w:color="auto" w:fill="FFFFFF"/>
          <w:lang w:val="en-GB"/>
        </w:rPr>
        <w:t>obtained from</w:t>
      </w:r>
      <w:r w:rsidRPr="00AA1118">
        <w:rPr>
          <w:rStyle w:val="nlmstring-name"/>
          <w:rFonts w:ascii="Times New Roman" w:hAnsi="Times New Roman"/>
          <w:bCs/>
          <w:sz w:val="24"/>
          <w:szCs w:val="24"/>
          <w:shd w:val="clear" w:color="auto" w:fill="FFFFFF"/>
          <w:lang w:val="en-GB"/>
        </w:rPr>
        <w:t xml:space="preserve"> partial </w:t>
      </w:r>
      <w:r w:rsidR="001B2FBD">
        <w:rPr>
          <w:rStyle w:val="nlmstring-name"/>
          <w:rFonts w:ascii="Times New Roman" w:hAnsi="Times New Roman"/>
          <w:bCs/>
          <w:sz w:val="24"/>
          <w:szCs w:val="24"/>
          <w:shd w:val="clear" w:color="auto" w:fill="FFFFFF"/>
          <w:lang w:val="en-GB"/>
        </w:rPr>
        <w:t>ITS</w:t>
      </w:r>
      <w:r>
        <w:rPr>
          <w:rStyle w:val="nlmstring-name"/>
          <w:rFonts w:ascii="Times New Roman" w:hAnsi="Times New Roman"/>
          <w:bCs/>
          <w:sz w:val="24"/>
          <w:szCs w:val="24"/>
          <w:shd w:val="clear" w:color="auto" w:fill="FFFFFF"/>
          <w:lang w:val="en-GB"/>
        </w:rPr>
        <w:t xml:space="preserve"> </w:t>
      </w:r>
      <w:r w:rsidRPr="00AA1118">
        <w:rPr>
          <w:rStyle w:val="nlmstring-name"/>
          <w:rFonts w:ascii="Times New Roman" w:hAnsi="Times New Roman"/>
          <w:bCs/>
          <w:sz w:val="24"/>
          <w:szCs w:val="24"/>
          <w:shd w:val="clear" w:color="auto" w:fill="FFFFFF"/>
          <w:lang w:val="en-GB"/>
        </w:rPr>
        <w:t>sequences.</w:t>
      </w:r>
    </w:p>
    <w:tbl>
      <w:tblPr>
        <w:tblpPr w:leftFromText="141" w:rightFromText="141" w:vertAnchor="page" w:horzAnchor="margin" w:tblpXSpec="center" w:tblpY="1636"/>
        <w:tblW w:w="985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81"/>
        <w:gridCol w:w="1985"/>
        <w:gridCol w:w="1842"/>
        <w:gridCol w:w="1843"/>
      </w:tblGrid>
      <w:tr w:rsidR="00995F1C" w:rsidRPr="00936892" w14:paraId="23E012F9" w14:textId="77777777" w:rsidTr="00995F1C">
        <w:trPr>
          <w:trHeight w:val="227"/>
        </w:trPr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E24397" w14:textId="77777777" w:rsidR="00995F1C" w:rsidRPr="00936892" w:rsidRDefault="00995F1C" w:rsidP="00995F1C">
            <w:pPr>
              <w:spacing w:after="0" w:line="240" w:lineRule="auto"/>
              <w:rPr>
                <w:rFonts w:ascii="Times New Roman" w:hAnsi="Times New Roman"/>
                <w:b/>
                <w:bCs/>
                <w:lang w:val="en-GB"/>
              </w:rPr>
            </w:pPr>
            <w:r w:rsidRPr="00936892">
              <w:rPr>
                <w:rFonts w:ascii="Times New Roman" w:hAnsi="Times New Roman"/>
                <w:b/>
                <w:bCs/>
                <w:lang w:val="en-GB"/>
              </w:rPr>
              <w:t>Polymorphism parameter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247B3BA" w14:textId="77777777" w:rsidR="00995F1C" w:rsidRPr="00936892" w:rsidRDefault="00995F1C" w:rsidP="00995F1C">
            <w:pPr>
              <w:spacing w:after="0" w:line="240" w:lineRule="auto"/>
              <w:jc w:val="center"/>
              <w:rPr>
                <w:rStyle w:val="nlmstring-name"/>
                <w:rFonts w:ascii="Times New Roman" w:hAnsi="Times New Roman"/>
                <w:b/>
                <w:shd w:val="clear" w:color="auto" w:fill="FFFFFF"/>
                <w:lang w:val="en-GB"/>
              </w:rPr>
            </w:pPr>
            <w:r>
              <w:rPr>
                <w:rStyle w:val="nlmstring-name"/>
                <w:rFonts w:ascii="Times New Roman" w:hAnsi="Times New Roman"/>
                <w:b/>
                <w:shd w:val="clear" w:color="auto" w:fill="FFFFFF"/>
                <w:lang w:val="en-GB"/>
              </w:rPr>
              <w:t>All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33C69F11" w14:textId="77777777" w:rsidR="00995F1C" w:rsidRPr="00936892" w:rsidRDefault="00995F1C" w:rsidP="00995F1C">
            <w:pPr>
              <w:spacing w:after="0" w:line="240" w:lineRule="auto"/>
              <w:jc w:val="center"/>
              <w:rPr>
                <w:rStyle w:val="nlmstring-name"/>
                <w:rFonts w:ascii="Times New Roman" w:hAnsi="Times New Roman"/>
                <w:b/>
                <w:shd w:val="clear" w:color="auto" w:fill="FFFFFF"/>
                <w:lang w:val="en-GB"/>
              </w:rPr>
            </w:pPr>
            <w:r>
              <w:rPr>
                <w:rStyle w:val="nlmstring-name"/>
                <w:rFonts w:ascii="Times New Roman" w:hAnsi="Times New Roman"/>
                <w:b/>
                <w:shd w:val="clear" w:color="auto" w:fill="FFFFFF"/>
                <w:lang w:val="en-GB"/>
              </w:rPr>
              <w:t>Italia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5D1275D" w14:textId="77777777" w:rsidR="00995F1C" w:rsidRPr="00936892" w:rsidRDefault="00995F1C" w:rsidP="00995F1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  <w:r>
              <w:rPr>
                <w:rStyle w:val="nlmstring-name"/>
                <w:rFonts w:ascii="Times New Roman" w:hAnsi="Times New Roman"/>
                <w:b/>
                <w:shd w:val="clear" w:color="auto" w:fill="FFFFFF"/>
                <w:lang w:val="en-GB"/>
              </w:rPr>
              <w:t>Reference</w:t>
            </w:r>
          </w:p>
        </w:tc>
      </w:tr>
      <w:tr w:rsidR="00995F1C" w:rsidRPr="00936892" w14:paraId="79E1A61B" w14:textId="77777777" w:rsidTr="00995F1C">
        <w:trPr>
          <w:trHeight w:val="227"/>
        </w:trPr>
        <w:tc>
          <w:tcPr>
            <w:tcW w:w="4181" w:type="dxa"/>
            <w:tcBorders>
              <w:top w:val="single" w:sz="4" w:space="0" w:color="auto"/>
            </w:tcBorders>
            <w:vAlign w:val="center"/>
          </w:tcPr>
          <w:p w14:paraId="66449B6B" w14:textId="77777777" w:rsidR="00995F1C" w:rsidRPr="00936892" w:rsidRDefault="00995F1C" w:rsidP="00995F1C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936892">
              <w:rPr>
                <w:rFonts w:ascii="Times New Roman" w:hAnsi="Times New Roman"/>
                <w:lang w:val="en-GB"/>
              </w:rPr>
              <w:t xml:space="preserve">Number of isolates 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10B4437" w14:textId="77777777" w:rsidR="00995F1C" w:rsidRPr="00936892" w:rsidRDefault="00995F1C" w:rsidP="00995F1C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936892">
              <w:rPr>
                <w:rFonts w:ascii="Times New Roman" w:hAnsi="Times New Roman"/>
                <w:lang w:val="en-GB"/>
              </w:rPr>
              <w:t>6</w:t>
            </w:r>
            <w:r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5844E4D8" w14:textId="77777777" w:rsidR="00995F1C" w:rsidRPr="00936892" w:rsidRDefault="00995F1C" w:rsidP="00995F1C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40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60C1DD7" w14:textId="77777777" w:rsidR="00995F1C" w:rsidRPr="00936892" w:rsidRDefault="00995F1C" w:rsidP="00995F1C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2</w:t>
            </w:r>
          </w:p>
        </w:tc>
      </w:tr>
      <w:tr w:rsidR="00995F1C" w:rsidRPr="00936892" w14:paraId="4A4F6061" w14:textId="77777777" w:rsidTr="00995F1C">
        <w:trPr>
          <w:trHeight w:val="227"/>
        </w:trPr>
        <w:tc>
          <w:tcPr>
            <w:tcW w:w="4181" w:type="dxa"/>
            <w:vAlign w:val="center"/>
          </w:tcPr>
          <w:p w14:paraId="60AE5451" w14:textId="77777777" w:rsidR="00995F1C" w:rsidRPr="00936892" w:rsidRDefault="00995F1C" w:rsidP="00995F1C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936892">
              <w:rPr>
                <w:rFonts w:ascii="Times New Roman" w:hAnsi="Times New Roman"/>
                <w:lang w:val="en-GB"/>
              </w:rPr>
              <w:t>Analysed region</w:t>
            </w:r>
          </w:p>
        </w:tc>
        <w:tc>
          <w:tcPr>
            <w:tcW w:w="1985" w:type="dxa"/>
          </w:tcPr>
          <w:p w14:paraId="1AE580AB" w14:textId="77777777" w:rsidR="00995F1C" w:rsidRPr="00936892" w:rsidRDefault="00995F1C" w:rsidP="00995F1C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936892">
              <w:rPr>
                <w:rFonts w:ascii="Times New Roman" w:hAnsi="Times New Roman"/>
                <w:lang w:val="en-GB"/>
              </w:rPr>
              <w:t>1-6</w:t>
            </w:r>
            <w:r>
              <w:rPr>
                <w:rFonts w:ascii="Times New Roman" w:hAnsi="Times New Roman"/>
                <w:lang w:val="en-GB"/>
              </w:rPr>
              <w:t>83</w:t>
            </w:r>
          </w:p>
        </w:tc>
        <w:tc>
          <w:tcPr>
            <w:tcW w:w="1842" w:type="dxa"/>
          </w:tcPr>
          <w:p w14:paraId="7185E068" w14:textId="77777777" w:rsidR="00995F1C" w:rsidRPr="00936892" w:rsidRDefault="00995F1C" w:rsidP="00995F1C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192BC7">
              <w:rPr>
                <w:rFonts w:ascii="Times New Roman" w:hAnsi="Times New Roman"/>
                <w:lang w:val="en-GB"/>
              </w:rPr>
              <w:t>1-683</w:t>
            </w:r>
          </w:p>
        </w:tc>
        <w:tc>
          <w:tcPr>
            <w:tcW w:w="184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7FEF024" w14:textId="77777777" w:rsidR="00995F1C" w:rsidRPr="00936892" w:rsidRDefault="00995F1C" w:rsidP="00995F1C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176AF">
              <w:rPr>
                <w:rFonts w:ascii="Times New Roman" w:hAnsi="Times New Roman"/>
                <w:lang w:val="en-GB"/>
              </w:rPr>
              <w:t>1-683</w:t>
            </w:r>
          </w:p>
        </w:tc>
      </w:tr>
      <w:tr w:rsidR="00995F1C" w:rsidRPr="00936892" w14:paraId="2F9584B7" w14:textId="77777777" w:rsidTr="00995F1C">
        <w:trPr>
          <w:trHeight w:val="227"/>
        </w:trPr>
        <w:tc>
          <w:tcPr>
            <w:tcW w:w="4181" w:type="dxa"/>
            <w:vAlign w:val="center"/>
          </w:tcPr>
          <w:p w14:paraId="62315821" w14:textId="77777777" w:rsidR="00995F1C" w:rsidRPr="00936892" w:rsidRDefault="00995F1C" w:rsidP="00995F1C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936892">
              <w:rPr>
                <w:rFonts w:ascii="Times New Roman" w:hAnsi="Times New Roman"/>
                <w:lang w:val="en-GB"/>
              </w:rPr>
              <w:t xml:space="preserve">Number of haplotypes, H </w:t>
            </w:r>
          </w:p>
        </w:tc>
        <w:tc>
          <w:tcPr>
            <w:tcW w:w="1985" w:type="dxa"/>
          </w:tcPr>
          <w:p w14:paraId="1A0EE399" w14:textId="77777777" w:rsidR="00995F1C" w:rsidRPr="00936892" w:rsidRDefault="00995F1C" w:rsidP="00995F1C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936892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1842" w:type="dxa"/>
          </w:tcPr>
          <w:p w14:paraId="483E36DA" w14:textId="77777777" w:rsidR="00995F1C" w:rsidRPr="00936892" w:rsidRDefault="00995F1C" w:rsidP="00995F1C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5CB33F9" w14:textId="77777777" w:rsidR="00995F1C" w:rsidRPr="00936892" w:rsidRDefault="00995F1C" w:rsidP="00995F1C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3</w:t>
            </w:r>
          </w:p>
        </w:tc>
      </w:tr>
      <w:tr w:rsidR="00995F1C" w:rsidRPr="00936892" w14:paraId="611F6708" w14:textId="77777777" w:rsidTr="00995F1C">
        <w:trPr>
          <w:trHeight w:val="227"/>
        </w:trPr>
        <w:tc>
          <w:tcPr>
            <w:tcW w:w="4181" w:type="dxa"/>
            <w:vAlign w:val="center"/>
          </w:tcPr>
          <w:p w14:paraId="16112F3C" w14:textId="77777777" w:rsidR="00995F1C" w:rsidRPr="00936892" w:rsidRDefault="00995F1C" w:rsidP="00995F1C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936892">
              <w:rPr>
                <w:rFonts w:ascii="Times New Roman" w:hAnsi="Times New Roman"/>
                <w:lang w:val="en-GB"/>
              </w:rPr>
              <w:t>Number of polymorphic sites, S</w:t>
            </w:r>
          </w:p>
        </w:tc>
        <w:tc>
          <w:tcPr>
            <w:tcW w:w="1985" w:type="dxa"/>
          </w:tcPr>
          <w:p w14:paraId="2C4DC09A" w14:textId="77777777" w:rsidR="00995F1C" w:rsidRPr="00936892" w:rsidRDefault="00995F1C" w:rsidP="00995F1C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2</w:t>
            </w:r>
          </w:p>
        </w:tc>
        <w:tc>
          <w:tcPr>
            <w:tcW w:w="1842" w:type="dxa"/>
          </w:tcPr>
          <w:p w14:paraId="3DE2A970" w14:textId="77777777" w:rsidR="00995F1C" w:rsidRPr="00936892" w:rsidRDefault="00995F1C" w:rsidP="00995F1C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B8B1131" w14:textId="77777777" w:rsidR="00995F1C" w:rsidRPr="00936892" w:rsidRDefault="00995F1C" w:rsidP="00995F1C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1</w:t>
            </w:r>
          </w:p>
        </w:tc>
      </w:tr>
      <w:tr w:rsidR="00995F1C" w:rsidRPr="00936892" w14:paraId="751C485A" w14:textId="77777777" w:rsidTr="00995F1C">
        <w:trPr>
          <w:trHeight w:val="227"/>
        </w:trPr>
        <w:tc>
          <w:tcPr>
            <w:tcW w:w="4181" w:type="dxa"/>
            <w:vAlign w:val="center"/>
          </w:tcPr>
          <w:p w14:paraId="0CC07CC5" w14:textId="77777777" w:rsidR="00995F1C" w:rsidRPr="00936892" w:rsidRDefault="00995F1C" w:rsidP="00995F1C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936892">
              <w:rPr>
                <w:rFonts w:ascii="Times New Roman" w:hAnsi="Times New Roman"/>
                <w:lang w:val="en-GB"/>
              </w:rPr>
              <w:t xml:space="preserve">Number of mutations, Eta </w:t>
            </w:r>
          </w:p>
        </w:tc>
        <w:tc>
          <w:tcPr>
            <w:tcW w:w="1985" w:type="dxa"/>
          </w:tcPr>
          <w:p w14:paraId="4F7F4365" w14:textId="77777777" w:rsidR="00995F1C" w:rsidRPr="00936892" w:rsidRDefault="00995F1C" w:rsidP="00995F1C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3</w:t>
            </w:r>
          </w:p>
        </w:tc>
        <w:tc>
          <w:tcPr>
            <w:tcW w:w="1842" w:type="dxa"/>
          </w:tcPr>
          <w:p w14:paraId="60494B83" w14:textId="77777777" w:rsidR="00995F1C" w:rsidRPr="00936892" w:rsidRDefault="00995F1C" w:rsidP="00995F1C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6E2C7EA" w14:textId="77777777" w:rsidR="00995F1C" w:rsidRPr="00936892" w:rsidRDefault="00995F1C" w:rsidP="00995F1C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2</w:t>
            </w:r>
          </w:p>
        </w:tc>
      </w:tr>
      <w:tr w:rsidR="00995F1C" w:rsidRPr="00936892" w14:paraId="1DC17779" w14:textId="77777777" w:rsidTr="00995F1C">
        <w:trPr>
          <w:trHeight w:val="227"/>
        </w:trPr>
        <w:tc>
          <w:tcPr>
            <w:tcW w:w="4181" w:type="dxa"/>
            <w:vAlign w:val="center"/>
          </w:tcPr>
          <w:p w14:paraId="591097B6" w14:textId="77777777" w:rsidR="00995F1C" w:rsidRPr="00936892" w:rsidRDefault="00995F1C" w:rsidP="00995F1C">
            <w:pPr>
              <w:spacing w:after="0" w:line="240" w:lineRule="auto"/>
              <w:rPr>
                <w:rFonts w:ascii="Times New Roman" w:hAnsi="Times New Roman"/>
                <w:highlight w:val="yellow"/>
                <w:lang w:val="en-GB"/>
              </w:rPr>
            </w:pPr>
            <w:r w:rsidRPr="00936892">
              <w:rPr>
                <w:rFonts w:ascii="Times New Roman" w:hAnsi="Times New Roman"/>
                <w:lang w:val="en-GB"/>
              </w:rPr>
              <w:t>Singleton variable sites</w:t>
            </w:r>
          </w:p>
        </w:tc>
        <w:tc>
          <w:tcPr>
            <w:tcW w:w="1985" w:type="dxa"/>
          </w:tcPr>
          <w:p w14:paraId="6C98F40F" w14:textId="77777777" w:rsidR="00995F1C" w:rsidRPr="00936892" w:rsidRDefault="00995F1C" w:rsidP="00995F1C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2</w:t>
            </w:r>
          </w:p>
        </w:tc>
        <w:tc>
          <w:tcPr>
            <w:tcW w:w="1842" w:type="dxa"/>
          </w:tcPr>
          <w:p w14:paraId="42D7E693" w14:textId="77777777" w:rsidR="00995F1C" w:rsidRPr="00936892" w:rsidRDefault="00995F1C" w:rsidP="00995F1C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FB56A72" w14:textId="77777777" w:rsidR="00995F1C" w:rsidRPr="00936892" w:rsidRDefault="00995F1C" w:rsidP="00995F1C">
            <w:pPr>
              <w:spacing w:after="0" w:line="240" w:lineRule="auto"/>
              <w:jc w:val="center"/>
              <w:rPr>
                <w:rFonts w:ascii="Times New Roman" w:hAnsi="Times New Roman"/>
                <w:highlight w:val="yellow"/>
                <w:lang w:val="en-GB"/>
              </w:rPr>
            </w:pPr>
            <w:r w:rsidRPr="00936892">
              <w:rPr>
                <w:rFonts w:ascii="Times New Roman" w:hAnsi="Times New Roman"/>
                <w:lang w:val="en-GB"/>
              </w:rPr>
              <w:t>1</w:t>
            </w:r>
            <w:r>
              <w:rPr>
                <w:rFonts w:ascii="Times New Roman" w:hAnsi="Times New Roman"/>
                <w:lang w:val="en-GB"/>
              </w:rPr>
              <w:t>0</w:t>
            </w:r>
          </w:p>
        </w:tc>
      </w:tr>
      <w:tr w:rsidR="00995F1C" w:rsidRPr="00936892" w14:paraId="7A34EA26" w14:textId="77777777" w:rsidTr="00995F1C">
        <w:trPr>
          <w:trHeight w:val="227"/>
        </w:trPr>
        <w:tc>
          <w:tcPr>
            <w:tcW w:w="4181" w:type="dxa"/>
            <w:vAlign w:val="center"/>
          </w:tcPr>
          <w:p w14:paraId="221131B4" w14:textId="77777777" w:rsidR="00995F1C" w:rsidRPr="00936892" w:rsidRDefault="00995F1C" w:rsidP="00995F1C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936892">
              <w:rPr>
                <w:rFonts w:ascii="Times New Roman" w:hAnsi="Times New Roman"/>
                <w:lang w:val="en-GB"/>
              </w:rPr>
              <w:t xml:space="preserve">Haplotype diversity, </w:t>
            </w:r>
            <w:r w:rsidRPr="00936892">
              <w:rPr>
                <w:rFonts w:ascii="Times New Roman" w:hAnsi="Times New Roman"/>
                <w:i/>
                <w:lang w:val="en-GB"/>
              </w:rPr>
              <w:t>h</w:t>
            </w:r>
          </w:p>
        </w:tc>
        <w:tc>
          <w:tcPr>
            <w:tcW w:w="1985" w:type="dxa"/>
          </w:tcPr>
          <w:p w14:paraId="08AC8A94" w14:textId="77777777" w:rsidR="00995F1C" w:rsidRPr="00936892" w:rsidRDefault="00995F1C" w:rsidP="00995F1C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936892">
              <w:rPr>
                <w:rFonts w:ascii="Times New Roman" w:hAnsi="Times New Roman"/>
                <w:lang w:val="en-GB"/>
              </w:rPr>
              <w:t>0.</w:t>
            </w:r>
            <w:r>
              <w:rPr>
                <w:rFonts w:ascii="Times New Roman" w:hAnsi="Times New Roman"/>
                <w:lang w:val="en-GB"/>
              </w:rPr>
              <w:t>125</w:t>
            </w:r>
          </w:p>
        </w:tc>
        <w:tc>
          <w:tcPr>
            <w:tcW w:w="1842" w:type="dxa"/>
          </w:tcPr>
          <w:p w14:paraId="5E4D0E7B" w14:textId="77777777" w:rsidR="00995F1C" w:rsidRPr="00936892" w:rsidRDefault="00995F1C" w:rsidP="00995F1C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05</w:t>
            </w:r>
          </w:p>
        </w:tc>
        <w:tc>
          <w:tcPr>
            <w:tcW w:w="184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D315FCC" w14:textId="77777777" w:rsidR="00995F1C" w:rsidRPr="00936892" w:rsidRDefault="00995F1C" w:rsidP="00995F1C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176AF">
              <w:rPr>
                <w:rFonts w:ascii="Times New Roman" w:hAnsi="Times New Roman"/>
                <w:lang w:val="en-GB"/>
              </w:rPr>
              <w:t>0</w:t>
            </w:r>
            <w:r>
              <w:rPr>
                <w:rFonts w:ascii="Times New Roman" w:hAnsi="Times New Roman"/>
                <w:lang w:val="en-GB"/>
              </w:rPr>
              <w:t>.</w:t>
            </w:r>
            <w:r w:rsidRPr="00F176AF">
              <w:rPr>
                <w:rFonts w:ascii="Times New Roman" w:hAnsi="Times New Roman"/>
                <w:lang w:val="en-GB"/>
              </w:rPr>
              <w:t>255</w:t>
            </w:r>
          </w:p>
        </w:tc>
      </w:tr>
      <w:tr w:rsidR="00995F1C" w:rsidRPr="00936892" w14:paraId="6909865C" w14:textId="77777777" w:rsidTr="00995F1C">
        <w:trPr>
          <w:trHeight w:val="227"/>
        </w:trPr>
        <w:tc>
          <w:tcPr>
            <w:tcW w:w="4181" w:type="dxa"/>
            <w:vAlign w:val="center"/>
          </w:tcPr>
          <w:p w14:paraId="5B07BA3A" w14:textId="77777777" w:rsidR="00995F1C" w:rsidRPr="00936892" w:rsidRDefault="00995F1C" w:rsidP="00995F1C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936892">
              <w:rPr>
                <w:rFonts w:ascii="Times New Roman" w:hAnsi="Times New Roman"/>
                <w:lang w:val="en-GB"/>
              </w:rPr>
              <w:t>Nucleotide diversity, π</w:t>
            </w:r>
          </w:p>
        </w:tc>
        <w:tc>
          <w:tcPr>
            <w:tcW w:w="1985" w:type="dxa"/>
          </w:tcPr>
          <w:p w14:paraId="528017D0" w14:textId="77777777" w:rsidR="00995F1C" w:rsidRPr="00936892" w:rsidRDefault="00995F1C" w:rsidP="00995F1C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D01589">
              <w:rPr>
                <w:rFonts w:ascii="Times New Roman" w:hAnsi="Times New Roman"/>
                <w:lang w:val="en-GB"/>
              </w:rPr>
              <w:t>0</w:t>
            </w:r>
            <w:r>
              <w:rPr>
                <w:rFonts w:ascii="Times New Roman" w:hAnsi="Times New Roman"/>
                <w:lang w:val="en-GB"/>
              </w:rPr>
              <w:t>.</w:t>
            </w:r>
            <w:r w:rsidRPr="00D01589">
              <w:rPr>
                <w:rFonts w:ascii="Times New Roman" w:hAnsi="Times New Roman"/>
                <w:lang w:val="en-GB"/>
              </w:rPr>
              <w:t>00120</w:t>
            </w:r>
          </w:p>
        </w:tc>
        <w:tc>
          <w:tcPr>
            <w:tcW w:w="1842" w:type="dxa"/>
          </w:tcPr>
          <w:p w14:paraId="171E711D" w14:textId="77777777" w:rsidR="00995F1C" w:rsidRPr="00936892" w:rsidRDefault="00995F1C" w:rsidP="00995F1C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192BC7">
              <w:rPr>
                <w:rFonts w:ascii="Times New Roman" w:hAnsi="Times New Roman"/>
                <w:lang w:val="en-GB"/>
              </w:rPr>
              <w:t>0</w:t>
            </w:r>
            <w:r>
              <w:rPr>
                <w:rFonts w:ascii="Times New Roman" w:hAnsi="Times New Roman"/>
                <w:lang w:val="en-GB"/>
              </w:rPr>
              <w:t>.</w:t>
            </w:r>
            <w:r w:rsidRPr="00192BC7">
              <w:rPr>
                <w:rFonts w:ascii="Times New Roman" w:hAnsi="Times New Roman"/>
                <w:lang w:val="en-GB"/>
              </w:rPr>
              <w:t>00015</w:t>
            </w:r>
          </w:p>
        </w:tc>
        <w:tc>
          <w:tcPr>
            <w:tcW w:w="184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5E62441" w14:textId="77777777" w:rsidR="00995F1C" w:rsidRPr="00936892" w:rsidRDefault="00995F1C" w:rsidP="00995F1C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176AF">
              <w:rPr>
                <w:rFonts w:ascii="Times New Roman" w:hAnsi="Times New Roman"/>
                <w:lang w:val="en-GB"/>
              </w:rPr>
              <w:t>0,00311</w:t>
            </w:r>
          </w:p>
        </w:tc>
      </w:tr>
      <w:tr w:rsidR="00995F1C" w:rsidRPr="00936892" w14:paraId="345580B5" w14:textId="77777777" w:rsidTr="00995F1C">
        <w:trPr>
          <w:trHeight w:val="227"/>
        </w:trPr>
        <w:tc>
          <w:tcPr>
            <w:tcW w:w="4181" w:type="dxa"/>
            <w:vAlign w:val="center"/>
          </w:tcPr>
          <w:p w14:paraId="2D7472D5" w14:textId="77777777" w:rsidR="00995F1C" w:rsidRPr="00936892" w:rsidRDefault="00995F1C" w:rsidP="00995F1C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936892">
              <w:rPr>
                <w:rFonts w:ascii="Times New Roman" w:hAnsi="Times New Roman"/>
                <w:lang w:val="en-GB"/>
              </w:rPr>
              <w:t>θ (S)</w:t>
            </w:r>
          </w:p>
        </w:tc>
        <w:tc>
          <w:tcPr>
            <w:tcW w:w="1985" w:type="dxa"/>
          </w:tcPr>
          <w:p w14:paraId="67660F12" w14:textId="77777777" w:rsidR="00995F1C" w:rsidRPr="00936892" w:rsidRDefault="00995F1C" w:rsidP="00995F1C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6054FA">
              <w:rPr>
                <w:rFonts w:ascii="Times New Roman" w:hAnsi="Times New Roman"/>
                <w:lang w:val="en-GB"/>
              </w:rPr>
              <w:t>0</w:t>
            </w:r>
            <w:r>
              <w:rPr>
                <w:rFonts w:ascii="Times New Roman" w:hAnsi="Times New Roman"/>
                <w:lang w:val="en-GB"/>
              </w:rPr>
              <w:t>.</w:t>
            </w:r>
            <w:r w:rsidRPr="006054FA">
              <w:rPr>
                <w:rFonts w:ascii="Times New Roman" w:hAnsi="Times New Roman"/>
                <w:lang w:val="en-GB"/>
              </w:rPr>
              <w:t>00120</w:t>
            </w:r>
          </w:p>
        </w:tc>
        <w:tc>
          <w:tcPr>
            <w:tcW w:w="1842" w:type="dxa"/>
          </w:tcPr>
          <w:p w14:paraId="515D207F" w14:textId="77777777" w:rsidR="00995F1C" w:rsidRPr="00936892" w:rsidRDefault="00995F1C" w:rsidP="00995F1C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192BC7">
              <w:rPr>
                <w:rFonts w:ascii="Times New Roman" w:hAnsi="Times New Roman"/>
                <w:lang w:val="en-GB"/>
              </w:rPr>
              <w:t>0</w:t>
            </w:r>
            <w:r>
              <w:rPr>
                <w:rFonts w:ascii="Times New Roman" w:hAnsi="Times New Roman"/>
                <w:lang w:val="en-GB"/>
              </w:rPr>
              <w:t>.</w:t>
            </w:r>
            <w:r w:rsidRPr="00192BC7">
              <w:rPr>
                <w:rFonts w:ascii="Times New Roman" w:hAnsi="Times New Roman"/>
                <w:lang w:val="en-GB"/>
              </w:rPr>
              <w:t>00072</w:t>
            </w:r>
          </w:p>
        </w:tc>
        <w:tc>
          <w:tcPr>
            <w:tcW w:w="184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CB484BF" w14:textId="77777777" w:rsidR="00995F1C" w:rsidRPr="00936892" w:rsidRDefault="00995F1C" w:rsidP="00995F1C">
            <w:pPr>
              <w:spacing w:after="0" w:line="240" w:lineRule="auto"/>
              <w:jc w:val="center"/>
              <w:rPr>
                <w:rFonts w:ascii="Times New Roman" w:hAnsi="Times New Roman"/>
                <w:highlight w:val="yellow"/>
                <w:lang w:val="en-GB"/>
              </w:rPr>
            </w:pPr>
            <w:r w:rsidRPr="00F176AF">
              <w:rPr>
                <w:rFonts w:ascii="Times New Roman" w:hAnsi="Times New Roman"/>
                <w:lang w:val="en-GB"/>
              </w:rPr>
              <w:t>0,00821</w:t>
            </w:r>
          </w:p>
        </w:tc>
      </w:tr>
      <w:tr w:rsidR="00995F1C" w:rsidRPr="00936892" w14:paraId="129176BF" w14:textId="77777777" w:rsidTr="00995F1C">
        <w:trPr>
          <w:trHeight w:val="227"/>
        </w:trPr>
        <w:tc>
          <w:tcPr>
            <w:tcW w:w="4181" w:type="dxa"/>
            <w:vAlign w:val="center"/>
          </w:tcPr>
          <w:p w14:paraId="4F377A31" w14:textId="77777777" w:rsidR="00995F1C" w:rsidRPr="00936892" w:rsidRDefault="00995F1C" w:rsidP="00995F1C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936892">
              <w:rPr>
                <w:rFonts w:ascii="Times New Roman" w:hAnsi="Times New Roman"/>
                <w:lang w:val="en-GB"/>
              </w:rPr>
              <w:t>θ (π)</w:t>
            </w:r>
          </w:p>
        </w:tc>
        <w:tc>
          <w:tcPr>
            <w:tcW w:w="1985" w:type="dxa"/>
          </w:tcPr>
          <w:p w14:paraId="1E578CDC" w14:textId="77777777" w:rsidR="00995F1C" w:rsidRPr="00936892" w:rsidRDefault="00995F1C" w:rsidP="00995F1C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6054FA">
              <w:rPr>
                <w:rFonts w:ascii="Times New Roman" w:hAnsi="Times New Roman"/>
                <w:lang w:val="en-GB"/>
              </w:rPr>
              <w:t>0</w:t>
            </w:r>
            <w:r>
              <w:rPr>
                <w:rFonts w:ascii="Times New Roman" w:hAnsi="Times New Roman"/>
                <w:lang w:val="en-GB"/>
              </w:rPr>
              <w:t>.</w:t>
            </w:r>
            <w:r w:rsidRPr="006054FA">
              <w:rPr>
                <w:rFonts w:ascii="Times New Roman" w:hAnsi="Times New Roman"/>
                <w:lang w:val="en-GB"/>
              </w:rPr>
              <w:t>00696</w:t>
            </w:r>
          </w:p>
        </w:tc>
        <w:tc>
          <w:tcPr>
            <w:tcW w:w="1842" w:type="dxa"/>
          </w:tcPr>
          <w:p w14:paraId="1FC38C58" w14:textId="77777777" w:rsidR="00995F1C" w:rsidRPr="00936892" w:rsidRDefault="00995F1C" w:rsidP="00995F1C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192BC7">
              <w:rPr>
                <w:rFonts w:ascii="Times New Roman" w:hAnsi="Times New Roman"/>
                <w:lang w:val="en-GB"/>
              </w:rPr>
              <w:t>0</w:t>
            </w:r>
            <w:r>
              <w:rPr>
                <w:rFonts w:ascii="Times New Roman" w:hAnsi="Times New Roman"/>
                <w:lang w:val="en-GB"/>
              </w:rPr>
              <w:t>.</w:t>
            </w:r>
            <w:r w:rsidRPr="00192BC7">
              <w:rPr>
                <w:rFonts w:ascii="Times New Roman" w:hAnsi="Times New Roman"/>
                <w:lang w:val="en-GB"/>
              </w:rPr>
              <w:t>00015</w:t>
            </w:r>
          </w:p>
        </w:tc>
        <w:tc>
          <w:tcPr>
            <w:tcW w:w="184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BEBDD31" w14:textId="77777777" w:rsidR="00995F1C" w:rsidRPr="00936892" w:rsidRDefault="00995F1C" w:rsidP="00995F1C">
            <w:pPr>
              <w:spacing w:after="0" w:line="240" w:lineRule="auto"/>
              <w:jc w:val="center"/>
              <w:rPr>
                <w:rFonts w:ascii="Times New Roman" w:hAnsi="Times New Roman"/>
                <w:highlight w:val="yellow"/>
                <w:lang w:val="en-GB"/>
              </w:rPr>
            </w:pPr>
            <w:r w:rsidRPr="00F176AF">
              <w:rPr>
                <w:rFonts w:ascii="Times New Roman" w:hAnsi="Times New Roman"/>
                <w:lang w:val="en-GB"/>
              </w:rPr>
              <w:t>0.00311</w:t>
            </w:r>
          </w:p>
        </w:tc>
      </w:tr>
      <w:tr w:rsidR="00995F1C" w:rsidRPr="00936892" w14:paraId="1D13C197" w14:textId="77777777" w:rsidTr="00995F1C">
        <w:trPr>
          <w:trHeight w:val="227"/>
        </w:trPr>
        <w:tc>
          <w:tcPr>
            <w:tcW w:w="4181" w:type="dxa"/>
            <w:vAlign w:val="center"/>
          </w:tcPr>
          <w:p w14:paraId="71853DF9" w14:textId="77777777" w:rsidR="00995F1C" w:rsidRPr="00936892" w:rsidRDefault="00995F1C" w:rsidP="00995F1C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936892">
              <w:rPr>
                <w:rFonts w:ascii="Times New Roman" w:hAnsi="Times New Roman"/>
                <w:lang w:val="en-GB"/>
              </w:rPr>
              <w:t xml:space="preserve">Average number of nucleotide differences, </w:t>
            </w:r>
            <w:r w:rsidRPr="00936892">
              <w:rPr>
                <w:rFonts w:ascii="Times New Roman" w:hAnsi="Times New Roman"/>
                <w:i/>
                <w:lang w:val="en-GB"/>
              </w:rPr>
              <w:t>k</w:t>
            </w:r>
          </w:p>
        </w:tc>
        <w:tc>
          <w:tcPr>
            <w:tcW w:w="1985" w:type="dxa"/>
          </w:tcPr>
          <w:p w14:paraId="1FA76954" w14:textId="77777777" w:rsidR="00995F1C" w:rsidRPr="00936892" w:rsidRDefault="00995F1C" w:rsidP="00995F1C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D7530D">
              <w:rPr>
                <w:rFonts w:ascii="Times New Roman" w:hAnsi="Times New Roman"/>
                <w:lang w:val="en-GB"/>
              </w:rPr>
              <w:t>0</w:t>
            </w:r>
            <w:r>
              <w:rPr>
                <w:rFonts w:ascii="Times New Roman" w:hAnsi="Times New Roman"/>
                <w:lang w:val="en-GB"/>
              </w:rPr>
              <w:t>.</w:t>
            </w:r>
            <w:r w:rsidRPr="00D7530D">
              <w:rPr>
                <w:rFonts w:ascii="Times New Roman" w:hAnsi="Times New Roman"/>
                <w:lang w:val="en-GB"/>
              </w:rPr>
              <w:t>449</w:t>
            </w:r>
          </w:p>
        </w:tc>
        <w:tc>
          <w:tcPr>
            <w:tcW w:w="1842" w:type="dxa"/>
          </w:tcPr>
          <w:p w14:paraId="74807655" w14:textId="77777777" w:rsidR="00995F1C" w:rsidRPr="00936892" w:rsidRDefault="00995F1C" w:rsidP="00995F1C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100</w:t>
            </w:r>
          </w:p>
        </w:tc>
        <w:tc>
          <w:tcPr>
            <w:tcW w:w="184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F488B45" w14:textId="77777777" w:rsidR="00995F1C" w:rsidRPr="00936892" w:rsidRDefault="00995F1C" w:rsidP="00995F1C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176AF">
              <w:rPr>
                <w:rFonts w:ascii="Times New Roman" w:hAnsi="Times New Roman"/>
                <w:lang w:val="en-GB"/>
              </w:rPr>
              <w:t>1</w:t>
            </w:r>
            <w:r>
              <w:rPr>
                <w:rFonts w:ascii="Times New Roman" w:hAnsi="Times New Roman"/>
                <w:lang w:val="en-GB"/>
              </w:rPr>
              <w:t>.</w:t>
            </w:r>
            <w:r w:rsidRPr="00F176AF">
              <w:rPr>
                <w:rFonts w:ascii="Times New Roman" w:hAnsi="Times New Roman"/>
                <w:lang w:val="en-GB"/>
              </w:rPr>
              <w:t>16450</w:t>
            </w:r>
          </w:p>
        </w:tc>
      </w:tr>
      <w:tr w:rsidR="00995F1C" w:rsidRPr="00936892" w14:paraId="7A5AB412" w14:textId="77777777" w:rsidTr="00995F1C">
        <w:trPr>
          <w:trHeight w:val="227"/>
        </w:trPr>
        <w:tc>
          <w:tcPr>
            <w:tcW w:w="4181" w:type="dxa"/>
            <w:vAlign w:val="center"/>
          </w:tcPr>
          <w:p w14:paraId="19F68A82" w14:textId="77777777" w:rsidR="00995F1C" w:rsidRPr="00936892" w:rsidRDefault="00995F1C" w:rsidP="00995F1C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936892">
              <w:rPr>
                <w:rFonts w:ascii="Times New Roman" w:hAnsi="Times New Roman"/>
                <w:lang w:val="en-GB"/>
              </w:rPr>
              <w:t>Tajima's D</w:t>
            </w:r>
          </w:p>
        </w:tc>
        <w:tc>
          <w:tcPr>
            <w:tcW w:w="1985" w:type="dxa"/>
          </w:tcPr>
          <w:p w14:paraId="222C7019" w14:textId="77777777" w:rsidR="00995F1C" w:rsidRPr="00936892" w:rsidRDefault="00995F1C" w:rsidP="00995F1C">
            <w:pPr>
              <w:spacing w:after="0" w:line="240" w:lineRule="auto"/>
              <w:jc w:val="center"/>
              <w:rPr>
                <w:rFonts w:ascii="Times New Roman" w:hAnsi="Times New Roman"/>
                <w:highlight w:val="yellow"/>
                <w:lang w:val="en-GB"/>
              </w:rPr>
            </w:pPr>
            <w:r w:rsidRPr="00D01589">
              <w:rPr>
                <w:rFonts w:ascii="Times New Roman" w:hAnsi="Times New Roman"/>
                <w:lang w:val="en-GB"/>
              </w:rPr>
              <w:t xml:space="preserve">-2,42393 </w:t>
            </w:r>
            <w:r>
              <w:rPr>
                <w:rFonts w:ascii="Times New Roman" w:hAnsi="Times New Roman"/>
                <w:lang w:val="en-GB"/>
              </w:rPr>
              <w:t>(</w:t>
            </w:r>
            <w:r w:rsidRPr="00936892">
              <w:rPr>
                <w:rFonts w:ascii="Times New Roman" w:hAnsi="Times New Roman"/>
                <w:lang w:val="en-GB"/>
              </w:rPr>
              <w:t xml:space="preserve">P </w:t>
            </w:r>
            <w:r>
              <w:rPr>
                <w:rFonts w:ascii="Times New Roman" w:hAnsi="Times New Roman"/>
                <w:lang w:val="en-GB"/>
              </w:rPr>
              <w:t>&lt;</w:t>
            </w:r>
            <w:r w:rsidRPr="00936892">
              <w:rPr>
                <w:rFonts w:ascii="Times New Roman" w:hAnsi="Times New Roman"/>
                <w:lang w:val="en-GB"/>
              </w:rPr>
              <w:t xml:space="preserve"> 0.0</w:t>
            </w:r>
            <w:r>
              <w:rPr>
                <w:rFonts w:ascii="Times New Roman" w:hAnsi="Times New Roman"/>
                <w:lang w:val="en-GB"/>
              </w:rPr>
              <w:t>1)</w:t>
            </w:r>
          </w:p>
        </w:tc>
        <w:tc>
          <w:tcPr>
            <w:tcW w:w="1842" w:type="dxa"/>
          </w:tcPr>
          <w:p w14:paraId="1DD544E1" w14:textId="77777777" w:rsidR="00995F1C" w:rsidRPr="007879D6" w:rsidRDefault="00995F1C" w:rsidP="00995F1C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192BC7">
              <w:rPr>
                <w:rFonts w:ascii="Times New Roman" w:hAnsi="Times New Roman"/>
                <w:lang w:val="en-GB"/>
              </w:rPr>
              <w:t>-1,48662</w:t>
            </w:r>
            <w:r>
              <w:rPr>
                <w:rFonts w:ascii="Times New Roman" w:hAnsi="Times New Roman"/>
                <w:lang w:val="en-GB"/>
              </w:rPr>
              <w:t xml:space="preserve"> (P&gt;0.10)</w:t>
            </w:r>
          </w:p>
        </w:tc>
        <w:tc>
          <w:tcPr>
            <w:tcW w:w="184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9C01E64" w14:textId="77777777" w:rsidR="00995F1C" w:rsidRPr="00936892" w:rsidRDefault="00995F1C" w:rsidP="00995F1C">
            <w:pPr>
              <w:spacing w:after="0" w:line="240" w:lineRule="auto"/>
              <w:jc w:val="center"/>
              <w:rPr>
                <w:rFonts w:ascii="Times New Roman" w:hAnsi="Times New Roman"/>
                <w:highlight w:val="yellow"/>
                <w:lang w:val="en-GB"/>
              </w:rPr>
            </w:pPr>
            <w:r w:rsidRPr="00F176AF">
              <w:rPr>
                <w:rFonts w:ascii="Times New Roman" w:hAnsi="Times New Roman"/>
                <w:lang w:val="en-GB"/>
              </w:rPr>
              <w:t>-2</w:t>
            </w:r>
            <w:r>
              <w:rPr>
                <w:rFonts w:ascii="Times New Roman" w:hAnsi="Times New Roman"/>
                <w:lang w:val="en-GB"/>
              </w:rPr>
              <w:t>.</w:t>
            </w:r>
            <w:r w:rsidRPr="00F176AF">
              <w:rPr>
                <w:rFonts w:ascii="Times New Roman" w:hAnsi="Times New Roman"/>
                <w:lang w:val="en-GB"/>
              </w:rPr>
              <w:t>26432</w:t>
            </w:r>
            <w:r>
              <w:rPr>
                <w:rFonts w:ascii="Times New Roman" w:hAnsi="Times New Roman"/>
                <w:lang w:val="en-GB"/>
              </w:rPr>
              <w:t xml:space="preserve"> (</w:t>
            </w:r>
            <w:r w:rsidRPr="007879D6">
              <w:rPr>
                <w:rFonts w:ascii="Times New Roman" w:hAnsi="Times New Roman"/>
                <w:lang w:val="en-GB"/>
              </w:rPr>
              <w:t>P &lt; 0.0</w:t>
            </w:r>
            <w:r>
              <w:rPr>
                <w:rFonts w:ascii="Times New Roman" w:hAnsi="Times New Roman"/>
                <w:lang w:val="en-GB"/>
              </w:rPr>
              <w:t>1)</w:t>
            </w:r>
          </w:p>
        </w:tc>
      </w:tr>
      <w:tr w:rsidR="00995F1C" w:rsidRPr="00936892" w14:paraId="113A2354" w14:textId="77777777" w:rsidTr="00995F1C">
        <w:trPr>
          <w:trHeight w:val="227"/>
        </w:trPr>
        <w:tc>
          <w:tcPr>
            <w:tcW w:w="4181" w:type="dxa"/>
            <w:vAlign w:val="center"/>
          </w:tcPr>
          <w:p w14:paraId="04BB1D44" w14:textId="77777777" w:rsidR="00995F1C" w:rsidRPr="00936892" w:rsidRDefault="00995F1C" w:rsidP="00995F1C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936892">
              <w:rPr>
                <w:rFonts w:ascii="Times New Roman" w:hAnsi="Times New Roman"/>
                <w:lang w:val="en-GB"/>
              </w:rPr>
              <w:t>Fu and Li's D</w:t>
            </w:r>
          </w:p>
        </w:tc>
        <w:tc>
          <w:tcPr>
            <w:tcW w:w="1985" w:type="dxa"/>
          </w:tcPr>
          <w:p w14:paraId="195E5D99" w14:textId="77777777" w:rsidR="00995F1C" w:rsidRPr="00936892" w:rsidRDefault="00995F1C" w:rsidP="00995F1C">
            <w:pPr>
              <w:spacing w:after="0" w:line="240" w:lineRule="auto"/>
              <w:jc w:val="center"/>
              <w:rPr>
                <w:rFonts w:ascii="Times New Roman" w:hAnsi="Times New Roman"/>
                <w:highlight w:val="yellow"/>
                <w:lang w:val="en-GB"/>
              </w:rPr>
            </w:pPr>
            <w:r w:rsidRPr="00D01589">
              <w:rPr>
                <w:rFonts w:ascii="Times New Roman" w:hAnsi="Times New Roman"/>
                <w:lang w:val="en-GB"/>
              </w:rPr>
              <w:t>-4,94345</w:t>
            </w:r>
            <w:r>
              <w:rPr>
                <w:rFonts w:ascii="Times New Roman" w:hAnsi="Times New Roman"/>
                <w:lang w:val="en-GB"/>
              </w:rPr>
              <w:t xml:space="preserve"> (</w:t>
            </w:r>
            <w:r w:rsidRPr="00936892">
              <w:rPr>
                <w:rFonts w:ascii="Times New Roman" w:hAnsi="Times New Roman"/>
                <w:lang w:val="en-GB"/>
              </w:rPr>
              <w:t xml:space="preserve">P </w:t>
            </w:r>
            <w:r>
              <w:rPr>
                <w:rFonts w:ascii="Times New Roman" w:hAnsi="Times New Roman"/>
                <w:lang w:val="en-GB"/>
              </w:rPr>
              <w:t>&lt;</w:t>
            </w:r>
            <w:r w:rsidRPr="00936892">
              <w:rPr>
                <w:rFonts w:ascii="Times New Roman" w:hAnsi="Times New Roman"/>
                <w:lang w:val="en-GB"/>
              </w:rPr>
              <w:t xml:space="preserve"> 0.0</w:t>
            </w:r>
            <w:r>
              <w:rPr>
                <w:rFonts w:ascii="Times New Roman" w:hAnsi="Times New Roman"/>
                <w:lang w:val="en-GB"/>
              </w:rPr>
              <w:t>2)</w:t>
            </w:r>
          </w:p>
        </w:tc>
        <w:tc>
          <w:tcPr>
            <w:tcW w:w="1842" w:type="dxa"/>
          </w:tcPr>
          <w:p w14:paraId="54396A48" w14:textId="77777777" w:rsidR="00995F1C" w:rsidRPr="00220B85" w:rsidRDefault="00995F1C" w:rsidP="00995F1C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192BC7">
              <w:rPr>
                <w:rFonts w:ascii="Times New Roman" w:hAnsi="Times New Roman"/>
                <w:lang w:val="en-GB"/>
              </w:rPr>
              <w:t>-2</w:t>
            </w:r>
            <w:r>
              <w:rPr>
                <w:rFonts w:ascii="Times New Roman" w:hAnsi="Times New Roman"/>
                <w:lang w:val="en-GB"/>
              </w:rPr>
              <w:t>.</w:t>
            </w:r>
            <w:r w:rsidRPr="00192BC7">
              <w:rPr>
                <w:rFonts w:ascii="Times New Roman" w:hAnsi="Times New Roman"/>
                <w:lang w:val="en-GB"/>
              </w:rPr>
              <w:t>42724</w:t>
            </w:r>
            <w:r>
              <w:rPr>
                <w:rFonts w:ascii="Times New Roman" w:hAnsi="Times New Roman"/>
                <w:lang w:val="en-GB"/>
              </w:rPr>
              <w:t xml:space="preserve"> (P&gt;0.05)</w:t>
            </w:r>
          </w:p>
        </w:tc>
        <w:tc>
          <w:tcPr>
            <w:tcW w:w="1843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9AF32BC" w14:textId="77777777" w:rsidR="00995F1C" w:rsidRPr="00936892" w:rsidRDefault="00995F1C" w:rsidP="00995F1C">
            <w:pPr>
              <w:spacing w:after="0" w:line="240" w:lineRule="auto"/>
              <w:jc w:val="center"/>
              <w:rPr>
                <w:rFonts w:ascii="Times New Roman" w:hAnsi="Times New Roman"/>
                <w:highlight w:val="yellow"/>
                <w:lang w:val="en-GB"/>
              </w:rPr>
            </w:pPr>
            <w:r w:rsidRPr="00F176AF">
              <w:rPr>
                <w:rFonts w:ascii="Times New Roman" w:hAnsi="Times New Roman"/>
                <w:lang w:val="en-GB"/>
              </w:rPr>
              <w:t>-3</w:t>
            </w:r>
            <w:r>
              <w:rPr>
                <w:rFonts w:ascii="Times New Roman" w:hAnsi="Times New Roman"/>
                <w:lang w:val="en-GB"/>
              </w:rPr>
              <w:t>.</w:t>
            </w:r>
            <w:proofErr w:type="gramStart"/>
            <w:r w:rsidRPr="00F176AF">
              <w:rPr>
                <w:rFonts w:ascii="Times New Roman" w:hAnsi="Times New Roman"/>
                <w:lang w:val="en-GB"/>
              </w:rPr>
              <w:t>20280</w:t>
            </w:r>
            <w:r>
              <w:rPr>
                <w:rFonts w:ascii="Times New Roman" w:hAnsi="Times New Roman"/>
                <w:lang w:val="en-GB"/>
              </w:rPr>
              <w:t>(</w:t>
            </w:r>
            <w:r w:rsidRPr="007879D6">
              <w:rPr>
                <w:rFonts w:ascii="Times New Roman" w:hAnsi="Times New Roman"/>
                <w:lang w:val="en-GB"/>
              </w:rPr>
              <w:t xml:space="preserve"> P</w:t>
            </w:r>
            <w:proofErr w:type="gramEnd"/>
            <w:r w:rsidRPr="007879D6">
              <w:rPr>
                <w:rFonts w:ascii="Times New Roman" w:hAnsi="Times New Roman"/>
                <w:lang w:val="en-GB"/>
              </w:rPr>
              <w:t xml:space="preserve"> &lt; 0.0</w:t>
            </w:r>
            <w:r>
              <w:rPr>
                <w:rFonts w:ascii="Times New Roman" w:hAnsi="Times New Roman"/>
                <w:lang w:val="en-GB"/>
              </w:rPr>
              <w:t>2)</w:t>
            </w:r>
          </w:p>
        </w:tc>
      </w:tr>
      <w:tr w:rsidR="00995F1C" w:rsidRPr="00936892" w14:paraId="269C5C30" w14:textId="77777777" w:rsidTr="00995F1C">
        <w:trPr>
          <w:trHeight w:val="227"/>
        </w:trPr>
        <w:tc>
          <w:tcPr>
            <w:tcW w:w="4181" w:type="dxa"/>
            <w:tcBorders>
              <w:bottom w:val="single" w:sz="4" w:space="0" w:color="auto"/>
            </w:tcBorders>
            <w:vAlign w:val="center"/>
          </w:tcPr>
          <w:p w14:paraId="7E69F67F" w14:textId="77777777" w:rsidR="00995F1C" w:rsidRPr="00936892" w:rsidRDefault="00995F1C" w:rsidP="00995F1C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936892">
              <w:rPr>
                <w:rFonts w:ascii="Times New Roman" w:hAnsi="Times New Roman"/>
                <w:lang w:val="en-GB"/>
              </w:rPr>
              <w:t>Fu and Li's F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222740D" w14:textId="77777777" w:rsidR="00995F1C" w:rsidRPr="00936892" w:rsidRDefault="00995F1C" w:rsidP="00995F1C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-</w:t>
            </w:r>
            <w:r w:rsidRPr="00D01589">
              <w:rPr>
                <w:rFonts w:ascii="Times New Roman" w:hAnsi="Times New Roman"/>
                <w:lang w:val="en-GB"/>
              </w:rPr>
              <w:t>4,83100</w:t>
            </w:r>
            <w:r>
              <w:rPr>
                <w:rFonts w:ascii="Times New Roman" w:hAnsi="Times New Roman"/>
                <w:lang w:val="en-GB"/>
              </w:rPr>
              <w:t xml:space="preserve"> (</w:t>
            </w:r>
            <w:r w:rsidRPr="00936892">
              <w:rPr>
                <w:rFonts w:ascii="Times New Roman" w:hAnsi="Times New Roman"/>
                <w:lang w:val="en-GB"/>
              </w:rPr>
              <w:t xml:space="preserve">P </w:t>
            </w:r>
            <w:r>
              <w:rPr>
                <w:rFonts w:ascii="Times New Roman" w:hAnsi="Times New Roman"/>
                <w:lang w:val="en-GB"/>
              </w:rPr>
              <w:t>&lt;</w:t>
            </w:r>
            <w:r w:rsidRPr="00936892">
              <w:rPr>
                <w:rFonts w:ascii="Times New Roman" w:hAnsi="Times New Roman"/>
                <w:lang w:val="en-GB"/>
              </w:rPr>
              <w:t xml:space="preserve"> 0.0</w:t>
            </w:r>
            <w:r>
              <w:rPr>
                <w:rFonts w:ascii="Times New Roman" w:hAnsi="Times New Roman"/>
                <w:lang w:val="en-GB"/>
              </w:rPr>
              <w:t>2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3ECAF1C3" w14:textId="77777777" w:rsidR="00995F1C" w:rsidRPr="007879D6" w:rsidRDefault="00995F1C" w:rsidP="00995F1C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192BC7">
              <w:rPr>
                <w:rFonts w:ascii="Times New Roman" w:hAnsi="Times New Roman"/>
                <w:lang w:val="en-GB"/>
              </w:rPr>
              <w:t>-2</w:t>
            </w:r>
            <w:r>
              <w:rPr>
                <w:rFonts w:ascii="Times New Roman" w:hAnsi="Times New Roman"/>
                <w:lang w:val="en-GB"/>
              </w:rPr>
              <w:t>.</w:t>
            </w:r>
            <w:r w:rsidRPr="00192BC7">
              <w:rPr>
                <w:rFonts w:ascii="Times New Roman" w:hAnsi="Times New Roman"/>
                <w:lang w:val="en-GB"/>
              </w:rPr>
              <w:t>49579</w:t>
            </w:r>
            <w:r>
              <w:rPr>
                <w:rFonts w:ascii="Times New Roman" w:hAnsi="Times New Roman"/>
                <w:lang w:val="en-GB"/>
              </w:rPr>
              <w:t xml:space="preserve"> </w:t>
            </w:r>
            <w:r w:rsidRPr="00192BC7">
              <w:rPr>
                <w:rFonts w:ascii="Times New Roman" w:hAnsi="Times New Roman"/>
                <w:lang w:val="en-GB"/>
              </w:rPr>
              <w:t>(P&gt;0.05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AA993EB" w14:textId="77777777" w:rsidR="00995F1C" w:rsidRPr="00936892" w:rsidRDefault="00995F1C" w:rsidP="00995F1C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F176AF">
              <w:rPr>
                <w:rFonts w:ascii="Times New Roman" w:hAnsi="Times New Roman"/>
                <w:lang w:val="en-GB"/>
              </w:rPr>
              <w:t>-3</w:t>
            </w:r>
            <w:r>
              <w:rPr>
                <w:rFonts w:ascii="Times New Roman" w:hAnsi="Times New Roman"/>
                <w:lang w:val="en-GB"/>
              </w:rPr>
              <w:t>.</w:t>
            </w:r>
            <w:r w:rsidRPr="00F176AF">
              <w:rPr>
                <w:rFonts w:ascii="Times New Roman" w:hAnsi="Times New Roman"/>
                <w:lang w:val="en-GB"/>
              </w:rPr>
              <w:t>40305</w:t>
            </w:r>
            <w:r>
              <w:rPr>
                <w:rFonts w:ascii="Times New Roman" w:hAnsi="Times New Roman"/>
                <w:lang w:val="en-GB"/>
              </w:rPr>
              <w:t xml:space="preserve"> (</w:t>
            </w:r>
            <w:r w:rsidRPr="00936892">
              <w:rPr>
                <w:rFonts w:ascii="Times New Roman" w:hAnsi="Times New Roman"/>
                <w:lang w:val="en-GB"/>
              </w:rPr>
              <w:t>P &lt; 0.0</w:t>
            </w:r>
            <w:r>
              <w:rPr>
                <w:rFonts w:ascii="Times New Roman" w:hAnsi="Times New Roman"/>
                <w:lang w:val="en-GB"/>
              </w:rPr>
              <w:t>2)</w:t>
            </w:r>
          </w:p>
        </w:tc>
      </w:tr>
    </w:tbl>
    <w:p w14:paraId="61508F74" w14:textId="77777777" w:rsidR="00B30D44" w:rsidRDefault="00B30D44" w:rsidP="005817D4">
      <w:pPr>
        <w:spacing w:after="0" w:line="240" w:lineRule="auto"/>
        <w:jc w:val="both"/>
        <w:rPr>
          <w:rStyle w:val="nlmstring-name"/>
          <w:rFonts w:ascii="Times New Roman" w:hAnsi="Times New Roman"/>
          <w:bCs/>
          <w:sz w:val="24"/>
          <w:szCs w:val="24"/>
          <w:shd w:val="clear" w:color="auto" w:fill="FFFFFF"/>
          <w:lang w:val="en-US"/>
        </w:rPr>
      </w:pPr>
    </w:p>
    <w:sectPr w:rsidR="00B30D44" w:rsidSect="00A1377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891D90"/>
    <w:multiLevelType w:val="hybridMultilevel"/>
    <w:tmpl w:val="2746FF58"/>
    <w:lvl w:ilvl="0" w:tplc="041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A47BAF"/>
    <w:multiLevelType w:val="hybridMultilevel"/>
    <w:tmpl w:val="2D183A1C"/>
    <w:lvl w:ilvl="0" w:tplc="041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76F40C7"/>
    <w:multiLevelType w:val="hybridMultilevel"/>
    <w:tmpl w:val="6B5AC4F6"/>
    <w:lvl w:ilvl="0" w:tplc="041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A122AB"/>
    <w:multiLevelType w:val="hybridMultilevel"/>
    <w:tmpl w:val="976EC610"/>
    <w:lvl w:ilvl="0" w:tplc="C722F320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  <w:i/>
        <w:color w:val="000000" w:themeColor="text1"/>
        <w:sz w:val="16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7E072CB"/>
    <w:multiLevelType w:val="hybridMultilevel"/>
    <w:tmpl w:val="8A961F42"/>
    <w:lvl w:ilvl="0" w:tplc="041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B18345E"/>
    <w:multiLevelType w:val="hybridMultilevel"/>
    <w:tmpl w:val="385A322E"/>
    <w:lvl w:ilvl="0" w:tplc="041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09B2BE6"/>
    <w:multiLevelType w:val="hybridMultilevel"/>
    <w:tmpl w:val="12F470E8"/>
    <w:lvl w:ilvl="0" w:tplc="041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DFD1E99"/>
    <w:multiLevelType w:val="hybridMultilevel"/>
    <w:tmpl w:val="857C5644"/>
    <w:lvl w:ilvl="0" w:tplc="041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DFE5066"/>
    <w:multiLevelType w:val="hybridMultilevel"/>
    <w:tmpl w:val="EABCD16C"/>
    <w:lvl w:ilvl="0" w:tplc="041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31449432">
    <w:abstractNumId w:val="1"/>
  </w:num>
  <w:num w:numId="2" w16cid:durableId="1086994572">
    <w:abstractNumId w:val="8"/>
  </w:num>
  <w:num w:numId="3" w16cid:durableId="364067307">
    <w:abstractNumId w:val="2"/>
  </w:num>
  <w:num w:numId="4" w16cid:durableId="911164367">
    <w:abstractNumId w:val="4"/>
  </w:num>
  <w:num w:numId="5" w16cid:durableId="1415008933">
    <w:abstractNumId w:val="5"/>
  </w:num>
  <w:num w:numId="6" w16cid:durableId="516694257">
    <w:abstractNumId w:val="0"/>
  </w:num>
  <w:num w:numId="7" w16cid:durableId="433673169">
    <w:abstractNumId w:val="7"/>
  </w:num>
  <w:num w:numId="8" w16cid:durableId="1941334307">
    <w:abstractNumId w:val="6"/>
  </w:num>
  <w:num w:numId="9" w16cid:durableId="56757353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92858"/>
    <w:rsid w:val="000017DA"/>
    <w:rsid w:val="00007298"/>
    <w:rsid w:val="00011DEF"/>
    <w:rsid w:val="00012B88"/>
    <w:rsid w:val="00013600"/>
    <w:rsid w:val="00022CFE"/>
    <w:rsid w:val="00032E39"/>
    <w:rsid w:val="00044B2C"/>
    <w:rsid w:val="00047875"/>
    <w:rsid w:val="00052865"/>
    <w:rsid w:val="00071977"/>
    <w:rsid w:val="000C0E86"/>
    <w:rsid w:val="000C1848"/>
    <w:rsid w:val="000D3D99"/>
    <w:rsid w:val="000D65A9"/>
    <w:rsid w:val="000E6161"/>
    <w:rsid w:val="000F1378"/>
    <w:rsid w:val="001022DC"/>
    <w:rsid w:val="00112C3C"/>
    <w:rsid w:val="0011312D"/>
    <w:rsid w:val="00113EE2"/>
    <w:rsid w:val="00120E4C"/>
    <w:rsid w:val="00124BCB"/>
    <w:rsid w:val="00131794"/>
    <w:rsid w:val="00135B32"/>
    <w:rsid w:val="001438A1"/>
    <w:rsid w:val="0014500E"/>
    <w:rsid w:val="001549B8"/>
    <w:rsid w:val="00160731"/>
    <w:rsid w:val="0017594C"/>
    <w:rsid w:val="0018340D"/>
    <w:rsid w:val="001835EF"/>
    <w:rsid w:val="00184232"/>
    <w:rsid w:val="001924AF"/>
    <w:rsid w:val="00192BC7"/>
    <w:rsid w:val="00195193"/>
    <w:rsid w:val="001B2FBD"/>
    <w:rsid w:val="001C2ED9"/>
    <w:rsid w:val="001C6E2B"/>
    <w:rsid w:val="001D29FB"/>
    <w:rsid w:val="001E26DA"/>
    <w:rsid w:val="001F1505"/>
    <w:rsid w:val="00203F06"/>
    <w:rsid w:val="00210645"/>
    <w:rsid w:val="00216367"/>
    <w:rsid w:val="002200AA"/>
    <w:rsid w:val="00220B85"/>
    <w:rsid w:val="00232214"/>
    <w:rsid w:val="0023427E"/>
    <w:rsid w:val="0025135A"/>
    <w:rsid w:val="0025523F"/>
    <w:rsid w:val="00262AC8"/>
    <w:rsid w:val="002B68F2"/>
    <w:rsid w:val="002D3C8A"/>
    <w:rsid w:val="002D4553"/>
    <w:rsid w:val="002D6DFE"/>
    <w:rsid w:val="002E0C90"/>
    <w:rsid w:val="002E412E"/>
    <w:rsid w:val="002E7F83"/>
    <w:rsid w:val="002F7FD0"/>
    <w:rsid w:val="0030366D"/>
    <w:rsid w:val="00304D5F"/>
    <w:rsid w:val="00307180"/>
    <w:rsid w:val="0031542A"/>
    <w:rsid w:val="00317A5F"/>
    <w:rsid w:val="003227FA"/>
    <w:rsid w:val="00344AAD"/>
    <w:rsid w:val="00382995"/>
    <w:rsid w:val="00382A86"/>
    <w:rsid w:val="003863B4"/>
    <w:rsid w:val="00396952"/>
    <w:rsid w:val="003A2361"/>
    <w:rsid w:val="003A7532"/>
    <w:rsid w:val="003B202A"/>
    <w:rsid w:val="003C5EA4"/>
    <w:rsid w:val="003C7D3B"/>
    <w:rsid w:val="00420399"/>
    <w:rsid w:val="00422161"/>
    <w:rsid w:val="00423791"/>
    <w:rsid w:val="00426B66"/>
    <w:rsid w:val="004359A4"/>
    <w:rsid w:val="00461BF8"/>
    <w:rsid w:val="00464C80"/>
    <w:rsid w:val="00486BD5"/>
    <w:rsid w:val="00490CFC"/>
    <w:rsid w:val="00492A75"/>
    <w:rsid w:val="004A26A4"/>
    <w:rsid w:val="004A2B1C"/>
    <w:rsid w:val="004A5735"/>
    <w:rsid w:val="004A78FE"/>
    <w:rsid w:val="004B18AE"/>
    <w:rsid w:val="004C10CE"/>
    <w:rsid w:val="004C383A"/>
    <w:rsid w:val="004C6B29"/>
    <w:rsid w:val="004D4237"/>
    <w:rsid w:val="004F7121"/>
    <w:rsid w:val="0050313A"/>
    <w:rsid w:val="00505571"/>
    <w:rsid w:val="00512C3D"/>
    <w:rsid w:val="005154D2"/>
    <w:rsid w:val="0053528E"/>
    <w:rsid w:val="00540C68"/>
    <w:rsid w:val="005579F5"/>
    <w:rsid w:val="00574599"/>
    <w:rsid w:val="005817D4"/>
    <w:rsid w:val="00583208"/>
    <w:rsid w:val="005873D1"/>
    <w:rsid w:val="00592223"/>
    <w:rsid w:val="0059526A"/>
    <w:rsid w:val="0059725B"/>
    <w:rsid w:val="005A3C83"/>
    <w:rsid w:val="005A3D49"/>
    <w:rsid w:val="005C67B4"/>
    <w:rsid w:val="005D4AA5"/>
    <w:rsid w:val="005F0655"/>
    <w:rsid w:val="005F1AE6"/>
    <w:rsid w:val="00600E40"/>
    <w:rsid w:val="00602B8C"/>
    <w:rsid w:val="00603905"/>
    <w:rsid w:val="006054FA"/>
    <w:rsid w:val="006154E1"/>
    <w:rsid w:val="00654031"/>
    <w:rsid w:val="0066090B"/>
    <w:rsid w:val="00661CB3"/>
    <w:rsid w:val="0069154C"/>
    <w:rsid w:val="00694211"/>
    <w:rsid w:val="006A4319"/>
    <w:rsid w:val="006A6BD0"/>
    <w:rsid w:val="006B53C8"/>
    <w:rsid w:val="006C0DF5"/>
    <w:rsid w:val="006C3667"/>
    <w:rsid w:val="006C7F04"/>
    <w:rsid w:val="006E40CB"/>
    <w:rsid w:val="006E5C60"/>
    <w:rsid w:val="0070589B"/>
    <w:rsid w:val="0071531D"/>
    <w:rsid w:val="00715B6C"/>
    <w:rsid w:val="00717DA5"/>
    <w:rsid w:val="00722C25"/>
    <w:rsid w:val="00731217"/>
    <w:rsid w:val="00733A79"/>
    <w:rsid w:val="00757DE7"/>
    <w:rsid w:val="00774180"/>
    <w:rsid w:val="007879D6"/>
    <w:rsid w:val="007920D2"/>
    <w:rsid w:val="00792858"/>
    <w:rsid w:val="007A44EE"/>
    <w:rsid w:val="007B3021"/>
    <w:rsid w:val="007B34D6"/>
    <w:rsid w:val="007E1D8C"/>
    <w:rsid w:val="007E3134"/>
    <w:rsid w:val="007F238A"/>
    <w:rsid w:val="0080185C"/>
    <w:rsid w:val="00811B33"/>
    <w:rsid w:val="00817FF1"/>
    <w:rsid w:val="00831E6B"/>
    <w:rsid w:val="00836D91"/>
    <w:rsid w:val="008424F8"/>
    <w:rsid w:val="008508C1"/>
    <w:rsid w:val="00894945"/>
    <w:rsid w:val="008C21DB"/>
    <w:rsid w:val="008C7DDF"/>
    <w:rsid w:val="008D0253"/>
    <w:rsid w:val="008D594C"/>
    <w:rsid w:val="008E327F"/>
    <w:rsid w:val="008F4641"/>
    <w:rsid w:val="008F4CB3"/>
    <w:rsid w:val="009009E0"/>
    <w:rsid w:val="00902AB4"/>
    <w:rsid w:val="009120EC"/>
    <w:rsid w:val="00922075"/>
    <w:rsid w:val="00923517"/>
    <w:rsid w:val="0092352E"/>
    <w:rsid w:val="00936892"/>
    <w:rsid w:val="00953E7E"/>
    <w:rsid w:val="009629D1"/>
    <w:rsid w:val="00974779"/>
    <w:rsid w:val="0097530D"/>
    <w:rsid w:val="0098033C"/>
    <w:rsid w:val="009925F8"/>
    <w:rsid w:val="00995F1C"/>
    <w:rsid w:val="0099624E"/>
    <w:rsid w:val="009A37BC"/>
    <w:rsid w:val="009A4AE5"/>
    <w:rsid w:val="009A6D35"/>
    <w:rsid w:val="009D3449"/>
    <w:rsid w:val="009D517F"/>
    <w:rsid w:val="009E2431"/>
    <w:rsid w:val="009E5266"/>
    <w:rsid w:val="009E6650"/>
    <w:rsid w:val="00A13777"/>
    <w:rsid w:val="00A46601"/>
    <w:rsid w:val="00A502B4"/>
    <w:rsid w:val="00A64834"/>
    <w:rsid w:val="00A72F8D"/>
    <w:rsid w:val="00A731DB"/>
    <w:rsid w:val="00A764C1"/>
    <w:rsid w:val="00AA1118"/>
    <w:rsid w:val="00AA11E1"/>
    <w:rsid w:val="00AB0284"/>
    <w:rsid w:val="00B00D28"/>
    <w:rsid w:val="00B15C5D"/>
    <w:rsid w:val="00B2379D"/>
    <w:rsid w:val="00B30D44"/>
    <w:rsid w:val="00B4124E"/>
    <w:rsid w:val="00B51529"/>
    <w:rsid w:val="00B565D1"/>
    <w:rsid w:val="00B64F66"/>
    <w:rsid w:val="00B65A2B"/>
    <w:rsid w:val="00B70419"/>
    <w:rsid w:val="00B7234F"/>
    <w:rsid w:val="00B937DF"/>
    <w:rsid w:val="00BD270C"/>
    <w:rsid w:val="00BD62E3"/>
    <w:rsid w:val="00BE04B2"/>
    <w:rsid w:val="00BE0AA6"/>
    <w:rsid w:val="00BF2063"/>
    <w:rsid w:val="00BF64FF"/>
    <w:rsid w:val="00C14713"/>
    <w:rsid w:val="00C33C1B"/>
    <w:rsid w:val="00C41409"/>
    <w:rsid w:val="00C4438D"/>
    <w:rsid w:val="00C4716F"/>
    <w:rsid w:val="00C55C4C"/>
    <w:rsid w:val="00C613C2"/>
    <w:rsid w:val="00C87023"/>
    <w:rsid w:val="00C93839"/>
    <w:rsid w:val="00C94941"/>
    <w:rsid w:val="00CA15D5"/>
    <w:rsid w:val="00CA44DF"/>
    <w:rsid w:val="00CA70B3"/>
    <w:rsid w:val="00CB6BBD"/>
    <w:rsid w:val="00CD0828"/>
    <w:rsid w:val="00CD48C9"/>
    <w:rsid w:val="00CE1004"/>
    <w:rsid w:val="00D01589"/>
    <w:rsid w:val="00D01653"/>
    <w:rsid w:val="00D03008"/>
    <w:rsid w:val="00D12B5F"/>
    <w:rsid w:val="00D15DC9"/>
    <w:rsid w:val="00D17158"/>
    <w:rsid w:val="00D366C0"/>
    <w:rsid w:val="00D37F25"/>
    <w:rsid w:val="00D56843"/>
    <w:rsid w:val="00D617B0"/>
    <w:rsid w:val="00D66A9C"/>
    <w:rsid w:val="00D7530D"/>
    <w:rsid w:val="00D779A1"/>
    <w:rsid w:val="00D77A20"/>
    <w:rsid w:val="00D904F6"/>
    <w:rsid w:val="00D913A1"/>
    <w:rsid w:val="00D92B0C"/>
    <w:rsid w:val="00D93D59"/>
    <w:rsid w:val="00D974DE"/>
    <w:rsid w:val="00DA2834"/>
    <w:rsid w:val="00DA3AE5"/>
    <w:rsid w:val="00DB41C3"/>
    <w:rsid w:val="00DB5087"/>
    <w:rsid w:val="00DB7897"/>
    <w:rsid w:val="00DC0738"/>
    <w:rsid w:val="00DD24FE"/>
    <w:rsid w:val="00DD3919"/>
    <w:rsid w:val="00DF5D2B"/>
    <w:rsid w:val="00DF7CEE"/>
    <w:rsid w:val="00E01FA4"/>
    <w:rsid w:val="00E14204"/>
    <w:rsid w:val="00E26B34"/>
    <w:rsid w:val="00E41F48"/>
    <w:rsid w:val="00E46BCB"/>
    <w:rsid w:val="00E619E6"/>
    <w:rsid w:val="00E65CF4"/>
    <w:rsid w:val="00E708B0"/>
    <w:rsid w:val="00E749E7"/>
    <w:rsid w:val="00E8290B"/>
    <w:rsid w:val="00E87467"/>
    <w:rsid w:val="00EA20D7"/>
    <w:rsid w:val="00EA5530"/>
    <w:rsid w:val="00EB513B"/>
    <w:rsid w:val="00ED07BB"/>
    <w:rsid w:val="00ED76EC"/>
    <w:rsid w:val="00F0278C"/>
    <w:rsid w:val="00F16292"/>
    <w:rsid w:val="00F176AF"/>
    <w:rsid w:val="00F24F95"/>
    <w:rsid w:val="00F2506A"/>
    <w:rsid w:val="00F25DEA"/>
    <w:rsid w:val="00F32B6D"/>
    <w:rsid w:val="00F400B6"/>
    <w:rsid w:val="00F40AEE"/>
    <w:rsid w:val="00F45B58"/>
    <w:rsid w:val="00F57EEC"/>
    <w:rsid w:val="00F70B41"/>
    <w:rsid w:val="00F769F8"/>
    <w:rsid w:val="00F81B98"/>
    <w:rsid w:val="00F879AA"/>
    <w:rsid w:val="00FA5197"/>
    <w:rsid w:val="00FB6F65"/>
    <w:rsid w:val="00FE6D9B"/>
    <w:rsid w:val="00FF1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385954"/>
  <w15:docId w15:val="{2BA3C530-AE64-4490-AC8F-6930B16CFA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92858"/>
    <w:rPr>
      <w:rFonts w:ascii="Calibri" w:eastAsia="Times New Roman" w:hAnsi="Calibri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nlmstring-name">
    <w:name w:val="nlm_string-name"/>
    <w:basedOn w:val="Carpredefinitoparagrafo"/>
    <w:rsid w:val="00792858"/>
  </w:style>
  <w:style w:type="paragraph" w:styleId="Paragrafoelenco">
    <w:name w:val="List Paragraph"/>
    <w:basedOn w:val="Normale"/>
    <w:uiPriority w:val="34"/>
    <w:qFormat/>
    <w:rsid w:val="005154D2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030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03008"/>
    <w:rPr>
      <w:rFonts w:ascii="Segoe UI" w:eastAsia="Times New Roman" w:hAnsi="Segoe UI" w:cs="Segoe UI"/>
      <w:sz w:val="18"/>
      <w:szCs w:val="18"/>
      <w:lang w:eastAsia="it-IT"/>
    </w:rPr>
  </w:style>
  <w:style w:type="table" w:styleId="Grigliatabella">
    <w:name w:val="Table Grid"/>
    <w:basedOn w:val="Tabellanormale"/>
    <w:uiPriority w:val="59"/>
    <w:rsid w:val="00757D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asemplice-21">
    <w:name w:val="Tabella semplice - 21"/>
    <w:basedOn w:val="Tabellanormale"/>
    <w:uiPriority w:val="42"/>
    <w:rsid w:val="006154E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essunaspaziatura">
    <w:name w:val="No Spacing"/>
    <w:uiPriority w:val="1"/>
    <w:qFormat/>
    <w:rsid w:val="00AA11E1"/>
    <w:pPr>
      <w:spacing w:after="0" w:line="240" w:lineRule="auto"/>
    </w:pPr>
    <w:rPr>
      <w:rFonts w:ascii="Calibri" w:eastAsia="Times New Roman" w:hAnsi="Calibri" w:cs="Times New Roman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15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0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89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57</TotalTime>
  <Pages>1</Pages>
  <Words>120</Words>
  <Characters>689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ic</dc:creator>
  <cp:keywords/>
  <dc:description/>
  <cp:lastModifiedBy>ANDREA GIOVANNI CARUSO</cp:lastModifiedBy>
  <cp:revision>57</cp:revision>
  <cp:lastPrinted>2020-03-09T14:48:00Z</cp:lastPrinted>
  <dcterms:created xsi:type="dcterms:W3CDTF">2019-08-26T10:35:00Z</dcterms:created>
  <dcterms:modified xsi:type="dcterms:W3CDTF">2023-09-29T1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3b10f3bf525fa09c83d4ba59e658877accc601a5fb227e9e1840d98c45ea68f</vt:lpwstr>
  </property>
</Properties>
</file>